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9</w:t>
      </w:r>
      <w:r>
        <w:rPr>
          <w:rFonts w:cs="Times New Roman" w:ascii="Times New Roman" w:hAnsi="Times New Roman"/>
          <w:sz w:val="20"/>
          <w:szCs w:val="20"/>
        </w:rPr>
        <w:t xml:space="preserve"> Tabl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Relative abundances of microbial genera (percentage) that were affected by the sodium butyrate treatment in the ileum of piglets (n=5).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1418"/>
        <w:gridCol w:w="27"/>
        <w:gridCol w:w="1390"/>
        <w:gridCol w:w="27"/>
        <w:gridCol w:w="1391"/>
        <w:gridCol w:w="27"/>
        <w:gridCol w:w="1390"/>
        <w:gridCol w:w="18"/>
      </w:tblGrid>
      <w:tr>
        <w:trPr>
          <w:trHeight w:val="285" w:hRule="atLeast"/>
        </w:trPr>
        <w:tc>
          <w:tcPr>
            <w:tcW w:w="335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us</w:t>
            </w:r>
          </w:p>
        </w:tc>
        <w:tc>
          <w:tcPr>
            <w:tcW w:w="14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d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d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35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B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33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etitomaculum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9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10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43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±0.008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inet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0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2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0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tinobacil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41±3.02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01±4.01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8±0.31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2±0.347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tinomyc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7±0.05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±0.0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38±1.38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65±0.65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±0.01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0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naerococ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±0.01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2±0.26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8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cano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1±0.1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±0.01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9±0.09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6±0.09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2±0.08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0±0.12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±0.00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4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ergey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6±0.07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laut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0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±0.04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±0.00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lostridium_sensu_stricto_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5±0.11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7±0.35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±0.05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0±0.241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ryne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8±0.12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2±0.35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4±0.5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8±0.241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rma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±0.04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1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nhydr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±0.04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6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scherichia-Shig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8±0.09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8±0.2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0±0.06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±0.007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acklam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±0.01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2±0.1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±0.017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aecali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5±0.01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4±0.321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uso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12±2.45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30±1.4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4±0.32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7±0.119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em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5±1.34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9±0.45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8±0.52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1±0.174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obicat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±0.01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7±0.17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9±0.33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3±0.05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ranulicat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4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±0.06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18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aemophi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9±0.07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3±0.86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±0.04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elcococ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3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±0.02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2±0.10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±0.026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oward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2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±0.02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6±0.048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gnavigran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1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1±0.1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Jeotgalicoc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±0.07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5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Johnson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3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7±0.076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45±14.5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07±18.1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62±13.0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.69±11.01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actococ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2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1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eptotrich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0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5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9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euco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0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±0.04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±0.027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egamon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6±0.04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±0.05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1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orax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5±0.15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0±0.28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±0.02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7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yco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±0.0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±0.03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Bacteroidales S24-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±0.05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1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07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Candidate_division_TM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6±0.18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2±0.25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4±0.45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4±0.356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osocomiicoc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±0.02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5±0.23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1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rvimon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2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8±0.015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steur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8±1.39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07±4.58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2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08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ptoniphi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±0.01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3±0.10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8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ptostreptococ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1±0.17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3±0.15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5±0.33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0±0.105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hascolarcto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±0.05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1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seudomon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0±0.04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57±0.79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4±0.17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7±0.05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oth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±0.02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3±0.10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0±0.07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3±0.036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arc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7±0.28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3±0.28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38±1.90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*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olo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±0.0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treptococ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82±1.43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75±4.16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1±5.48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73±11.6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uricibac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9±0.02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8±0.02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±0.02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9±0.31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</w:t>
            </w:r>
            <w:r>
              <w:rPr>
                <w:rFonts w:cs="Times New Roman" w:ascii="Times New Roman" w:hAnsi="Times New Roman"/>
                <w:sz w:val="20"/>
              </w:rPr>
              <w:t>ncultured Clostridiales Family _ X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±0.01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0±0.08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</w:t>
            </w:r>
            <w:r>
              <w:rPr>
                <w:rFonts w:cs="Times New Roman" w:ascii="Times New Roman" w:hAnsi="Times New Roman"/>
                <w:sz w:val="20"/>
              </w:rPr>
              <w:t xml:space="preserve">ncultured Clostridiales </w:t>
            </w:r>
            <w:r>
              <w:rPr>
                <w:rFonts w:cs="Times New Roman" w:ascii="Times New Roman" w:hAnsi="Times New Roman"/>
                <w:i/>
                <w:sz w:val="20"/>
              </w:rPr>
              <w:t>Family _XI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2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±0.01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0±0.04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±0.04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Erysipelotrich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3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1±0.16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3±0.078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Prevot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1±0.03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2±0.04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ultured Rumin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0±0.17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±0.01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3±0.12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5±0.03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Veillonel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5±8.56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144±6.34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79±1.86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89±1.07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Aer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±0.09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5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Alcaligen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0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4±0.02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±0.02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Bacteroida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3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±0.03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Coriobacteri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1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3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0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Enterococc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2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5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6±0.21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42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Lachnospir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0±0.13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7±0.20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3±0.44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8±0.023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Lactobacilla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±0.03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6±0.09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2±0.37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3±0.137</w:t>
            </w:r>
          </w:p>
        </w:tc>
      </w:tr>
      <w:tr>
        <w:trPr>
          <w:trHeight w:val="285" w:hRule="atLeast"/>
        </w:trPr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Pasteurellacea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±0.06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2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13</w:t>
            </w:r>
          </w:p>
        </w:tc>
      </w:tr>
      <w:tr>
        <w:trPr>
          <w:trHeight w:val="285" w:hRule="atLeast"/>
        </w:trPr>
        <w:tc>
          <w:tcPr>
            <w:tcW w:w="33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lassified Ruminococcacea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7±0.022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17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6</w:t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3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Genera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5) between SB group and CO group.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7:47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